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568BD" w14:textId="064DD24D" w:rsidR="00C81905" w:rsidRDefault="00B75F9D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B75F9D">
        <w:rPr>
          <w:rFonts w:ascii="Times New Roman" w:hAnsi="Times New Roman" w:cs="Times New Roman"/>
          <w:b/>
          <w:bCs/>
          <w:lang w:val="en-US"/>
        </w:rPr>
        <w:t>Supplementary Video 1</w:t>
      </w:r>
    </w:p>
    <w:p w14:paraId="72897E61" w14:textId="1FC2481A" w:rsidR="00B75F9D" w:rsidRDefault="00B75F9D">
      <w:pPr>
        <w:rPr>
          <w:rFonts w:ascii="Times New Roman" w:hAnsi="Times New Roman" w:cs="Times New Roman"/>
          <w:b/>
          <w:bCs/>
          <w:lang w:val="en-US"/>
        </w:rPr>
      </w:pPr>
    </w:p>
    <w:p w14:paraId="7B54C078" w14:textId="47C3F629" w:rsidR="00B75F9D" w:rsidRPr="00B75F9D" w:rsidRDefault="00B75F9D">
      <w:pPr>
        <w:rPr>
          <w:rFonts w:ascii="Times New Roman" w:hAnsi="Times New Roman" w:cs="Times New Roman"/>
          <w:lang w:val="en-US"/>
        </w:rPr>
      </w:pPr>
      <w:r w:rsidRPr="00B75F9D">
        <w:rPr>
          <w:rFonts w:ascii="Times New Roman" w:hAnsi="Times New Roman" w:cs="Times New Roman"/>
          <w:lang w:val="en-US"/>
        </w:rPr>
        <w:t xml:space="preserve">Description: Fabrication </w:t>
      </w:r>
      <w:r>
        <w:rPr>
          <w:rFonts w:ascii="Times New Roman" w:hAnsi="Times New Roman" w:cs="Times New Roman"/>
          <w:lang w:val="en-US"/>
        </w:rPr>
        <w:t xml:space="preserve">Steps </w:t>
      </w:r>
      <w:r w:rsidRPr="00B75F9D">
        <w:rPr>
          <w:rFonts w:ascii="Times New Roman" w:hAnsi="Times New Roman" w:cs="Times New Roman"/>
          <w:lang w:val="en-US"/>
        </w:rPr>
        <w:t xml:space="preserve">of </w:t>
      </w:r>
      <w:r>
        <w:rPr>
          <w:rFonts w:ascii="Times New Roman" w:hAnsi="Times New Roman" w:cs="Times New Roman"/>
          <w:lang w:val="en-US"/>
        </w:rPr>
        <w:t>D</w:t>
      </w:r>
      <w:r w:rsidRPr="00B75F9D">
        <w:rPr>
          <w:rFonts w:ascii="Times New Roman" w:hAnsi="Times New Roman" w:cs="Times New Roman"/>
          <w:lang w:val="en-US"/>
        </w:rPr>
        <w:t xml:space="preserve">igital </w:t>
      </w:r>
      <w:r>
        <w:rPr>
          <w:rFonts w:ascii="Times New Roman" w:hAnsi="Times New Roman" w:cs="Times New Roman"/>
          <w:lang w:val="en-US"/>
        </w:rPr>
        <w:t>F</w:t>
      </w:r>
      <w:r w:rsidRPr="00B75F9D">
        <w:rPr>
          <w:rFonts w:ascii="Times New Roman" w:hAnsi="Times New Roman" w:cs="Times New Roman"/>
          <w:lang w:val="en-US"/>
        </w:rPr>
        <w:t>iber</w:t>
      </w:r>
      <w:r>
        <w:rPr>
          <w:rFonts w:ascii="Times New Roman" w:hAnsi="Times New Roman" w:cs="Times New Roman"/>
          <w:lang w:val="en-US"/>
        </w:rPr>
        <w:t>s</w:t>
      </w:r>
      <w:r w:rsidRPr="00B75F9D">
        <w:rPr>
          <w:rFonts w:ascii="Times New Roman" w:hAnsi="Times New Roman" w:cs="Times New Roman"/>
          <w:lang w:val="en-US"/>
        </w:rPr>
        <w:t xml:space="preserve">. </w:t>
      </w:r>
    </w:p>
    <w:sectPr w:rsidR="00B75F9D" w:rsidRPr="00B75F9D" w:rsidSect="00365E5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F9D"/>
    <w:rsid w:val="00033964"/>
    <w:rsid w:val="000340A0"/>
    <w:rsid w:val="00041509"/>
    <w:rsid w:val="00050049"/>
    <w:rsid w:val="00056631"/>
    <w:rsid w:val="00071184"/>
    <w:rsid w:val="000A5F97"/>
    <w:rsid w:val="000F65F3"/>
    <w:rsid w:val="001134B8"/>
    <w:rsid w:val="0018790D"/>
    <w:rsid w:val="00190D00"/>
    <w:rsid w:val="001E55E8"/>
    <w:rsid w:val="002051F9"/>
    <w:rsid w:val="0024300C"/>
    <w:rsid w:val="00247D36"/>
    <w:rsid w:val="00250005"/>
    <w:rsid w:val="00250156"/>
    <w:rsid w:val="0026422D"/>
    <w:rsid w:val="00272B2D"/>
    <w:rsid w:val="00275063"/>
    <w:rsid w:val="00286B06"/>
    <w:rsid w:val="003226C7"/>
    <w:rsid w:val="00365E59"/>
    <w:rsid w:val="003726C1"/>
    <w:rsid w:val="00381E14"/>
    <w:rsid w:val="003F3588"/>
    <w:rsid w:val="00407E3C"/>
    <w:rsid w:val="00414E4B"/>
    <w:rsid w:val="00437D6A"/>
    <w:rsid w:val="004A3C2B"/>
    <w:rsid w:val="004D2DB4"/>
    <w:rsid w:val="004E1119"/>
    <w:rsid w:val="004E176C"/>
    <w:rsid w:val="00520C85"/>
    <w:rsid w:val="00531A22"/>
    <w:rsid w:val="0053238F"/>
    <w:rsid w:val="00554238"/>
    <w:rsid w:val="00582ABD"/>
    <w:rsid w:val="005A2AE7"/>
    <w:rsid w:val="005C3FDE"/>
    <w:rsid w:val="005E1BCF"/>
    <w:rsid w:val="005E7BB3"/>
    <w:rsid w:val="006101CC"/>
    <w:rsid w:val="00666C23"/>
    <w:rsid w:val="00675734"/>
    <w:rsid w:val="00675A0F"/>
    <w:rsid w:val="00691025"/>
    <w:rsid w:val="006A11D1"/>
    <w:rsid w:val="00715756"/>
    <w:rsid w:val="007204CE"/>
    <w:rsid w:val="007238B0"/>
    <w:rsid w:val="00755A92"/>
    <w:rsid w:val="007626DA"/>
    <w:rsid w:val="00763124"/>
    <w:rsid w:val="007D67E8"/>
    <w:rsid w:val="00802A1D"/>
    <w:rsid w:val="008064C3"/>
    <w:rsid w:val="0081330F"/>
    <w:rsid w:val="008257A0"/>
    <w:rsid w:val="008427C8"/>
    <w:rsid w:val="008F43B9"/>
    <w:rsid w:val="00906DCB"/>
    <w:rsid w:val="00907D83"/>
    <w:rsid w:val="00912379"/>
    <w:rsid w:val="0095598D"/>
    <w:rsid w:val="009C22BC"/>
    <w:rsid w:val="009C7890"/>
    <w:rsid w:val="009F438C"/>
    <w:rsid w:val="00A04CD9"/>
    <w:rsid w:val="00A31C49"/>
    <w:rsid w:val="00A33D66"/>
    <w:rsid w:val="00A4249C"/>
    <w:rsid w:val="00A710B3"/>
    <w:rsid w:val="00A77196"/>
    <w:rsid w:val="00A77F5C"/>
    <w:rsid w:val="00A960F8"/>
    <w:rsid w:val="00AA3155"/>
    <w:rsid w:val="00AD53C5"/>
    <w:rsid w:val="00AD6AD5"/>
    <w:rsid w:val="00B42A2A"/>
    <w:rsid w:val="00B4721F"/>
    <w:rsid w:val="00B610BD"/>
    <w:rsid w:val="00B72451"/>
    <w:rsid w:val="00B75F9D"/>
    <w:rsid w:val="00B81C7A"/>
    <w:rsid w:val="00BC44D0"/>
    <w:rsid w:val="00BC4F28"/>
    <w:rsid w:val="00BD667F"/>
    <w:rsid w:val="00C21CD2"/>
    <w:rsid w:val="00C27635"/>
    <w:rsid w:val="00C345F7"/>
    <w:rsid w:val="00C76DC7"/>
    <w:rsid w:val="00C868CB"/>
    <w:rsid w:val="00C93336"/>
    <w:rsid w:val="00C9398A"/>
    <w:rsid w:val="00CC4C4E"/>
    <w:rsid w:val="00CE7B99"/>
    <w:rsid w:val="00CF6443"/>
    <w:rsid w:val="00CF69A2"/>
    <w:rsid w:val="00D42FBD"/>
    <w:rsid w:val="00D82E69"/>
    <w:rsid w:val="00D84949"/>
    <w:rsid w:val="00DA3650"/>
    <w:rsid w:val="00DB07A0"/>
    <w:rsid w:val="00DB125D"/>
    <w:rsid w:val="00DE2538"/>
    <w:rsid w:val="00DF3B82"/>
    <w:rsid w:val="00ED5A09"/>
    <w:rsid w:val="00F014DA"/>
    <w:rsid w:val="00F036C1"/>
    <w:rsid w:val="00F17579"/>
    <w:rsid w:val="00F67E40"/>
    <w:rsid w:val="00FB2818"/>
    <w:rsid w:val="00FD2CEB"/>
    <w:rsid w:val="00FD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1AC82"/>
  <w14:defaultImageDpi w14:val="32767"/>
  <w15:chartTrackingRefBased/>
  <w15:docId w15:val="{980CC3FD-C63B-1540-B2A4-2D4D72177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2-26T23:00:00Z</dcterms:created>
  <dcterms:modified xsi:type="dcterms:W3CDTF">2021-02-26T23:02:00Z</dcterms:modified>
</cp:coreProperties>
</file>